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10916" w:type="dxa"/>
        <w:tblInd w:w="-17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5104"/>
        <w:gridCol w:w="709"/>
        <w:gridCol w:w="2551"/>
        <w:gridCol w:w="2552"/>
      </w:tblGrid>
      <w:tr w:rsidR="00360EB8" w:rsidRPr="00DF0E03" w:rsidTr="00080D57">
        <w:tc>
          <w:tcPr>
            <w:tcW w:w="10916" w:type="dxa"/>
            <w:gridSpan w:val="4"/>
            <w:tcBorders>
              <w:top w:val="nil"/>
            </w:tcBorders>
          </w:tcPr>
          <w:p w:rsidR="00360EB8" w:rsidRPr="00272DAF" w:rsidRDefault="00360EB8" w:rsidP="00B14F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72DAF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CB49C2" w:rsidRPr="00272DAF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20411F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272DAF">
              <w:rPr>
                <w:rFonts w:ascii="Times New Roman" w:hAnsi="Times New Roman" w:cs="Times New Roman"/>
                <w:b/>
                <w:lang w:val="en-US"/>
              </w:rPr>
              <w:t xml:space="preserve">. Sensitivity and specificity of bed-side measures/indexes to identify low muscle mass, obesity, </w:t>
            </w:r>
            <w:proofErr w:type="spellStart"/>
            <w:r w:rsidRPr="00272DAF">
              <w:rPr>
                <w:rFonts w:ascii="Times New Roman" w:hAnsi="Times New Roman" w:cs="Times New Roman"/>
                <w:b/>
                <w:lang w:val="en-US"/>
              </w:rPr>
              <w:t>sarcopenia</w:t>
            </w:r>
            <w:proofErr w:type="spellEnd"/>
            <w:r w:rsidRPr="00272DAF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proofErr w:type="spellStart"/>
            <w:r w:rsidRPr="00272DAF">
              <w:rPr>
                <w:rFonts w:ascii="Times New Roman" w:hAnsi="Times New Roman" w:cs="Times New Roman"/>
                <w:b/>
                <w:lang w:val="en-US"/>
              </w:rPr>
              <w:t>sarcopenic</w:t>
            </w:r>
            <w:proofErr w:type="spellEnd"/>
            <w:r w:rsidRPr="00272DAF">
              <w:rPr>
                <w:rFonts w:ascii="Times New Roman" w:hAnsi="Times New Roman" w:cs="Times New Roman"/>
                <w:b/>
                <w:lang w:val="en-US"/>
              </w:rPr>
              <w:t xml:space="preserve"> obesity</w:t>
            </w:r>
            <w:r w:rsidRPr="00272DA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Pr="00272DAF">
              <w:rPr>
                <w:rFonts w:ascii="Times New Roman" w:hAnsi="Times New Roman" w:cs="Times New Roman"/>
                <w:b/>
                <w:lang w:val="en-US"/>
              </w:rPr>
              <w:t>in CKD subgroups</w:t>
            </w:r>
          </w:p>
        </w:tc>
      </w:tr>
      <w:tr w:rsidR="004F42AE" w:rsidRPr="00006642" w:rsidTr="00080D57">
        <w:tc>
          <w:tcPr>
            <w:tcW w:w="5104" w:type="dxa"/>
            <w:vAlign w:val="center"/>
          </w:tcPr>
          <w:p w:rsidR="004F42AE" w:rsidRPr="00080D57" w:rsidRDefault="004F42AE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80D57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080D57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2551" w:type="dxa"/>
            <w:vAlign w:val="center"/>
          </w:tcPr>
          <w:p w:rsidR="004F42AE" w:rsidRPr="00080D57" w:rsidRDefault="00DF0E03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itivity, % (95%</w:t>
            </w:r>
            <w:r w:rsidR="004F42AE" w:rsidRPr="00080D57">
              <w:rPr>
                <w:rFonts w:ascii="Times New Roman" w:hAnsi="Times New Roman" w:cs="Times New Roman"/>
                <w:b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="004F42AE" w:rsidRPr="00080D5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4F42AE" w:rsidRPr="00080D57" w:rsidRDefault="00DF0E03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ficity, % (95%</w:t>
            </w:r>
            <w:r w:rsidR="004F42AE" w:rsidRPr="00080D57">
              <w:rPr>
                <w:rFonts w:ascii="Times New Roman" w:hAnsi="Times New Roman" w:cs="Times New Roman"/>
                <w:b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="004F42AE" w:rsidRPr="00080D5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60EB8" w:rsidRPr="00006642" w:rsidTr="00080D57">
        <w:tc>
          <w:tcPr>
            <w:tcW w:w="10916" w:type="dxa"/>
            <w:gridSpan w:val="4"/>
            <w:vAlign w:val="center"/>
          </w:tcPr>
          <w:p w:rsidR="00360EB8" w:rsidRPr="00CD236E" w:rsidRDefault="00360EB8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236E">
              <w:rPr>
                <w:rFonts w:ascii="Times New Roman" w:hAnsi="Times New Roman" w:cs="Times New Roman"/>
                <w:b/>
                <w:lang w:val="en-US"/>
              </w:rPr>
              <w:t>Low Muscle Mass</w:t>
            </w:r>
            <w:r w:rsidR="00B4215F" w:rsidRPr="00CD2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</w:tr>
      <w:tr w:rsidR="004F42AE" w:rsidRPr="00D14F70" w:rsidTr="00080D57">
        <w:tc>
          <w:tcPr>
            <w:tcW w:w="5104" w:type="dxa"/>
            <w:vMerge w:val="restart"/>
            <w:vAlign w:val="center"/>
          </w:tcPr>
          <w:p w:rsidR="004F42AE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FM (kg)</w:t>
            </w:r>
          </w:p>
          <w:p w:rsidR="004F42AE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≤ 21.43</w:t>
            </w:r>
          </w:p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≤ 15.87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2; 1.00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5; 0.98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79 to 0.96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(0.48; 0.86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(0.59; 0.99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67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79; 0.98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68; 0.93)</w:t>
            </w:r>
          </w:p>
        </w:tc>
      </w:tr>
      <w:tr w:rsidR="004F42AE" w:rsidRPr="002F1A79" w:rsidTr="00080D57">
        <w:tc>
          <w:tcPr>
            <w:tcW w:w="5104" w:type="dxa"/>
            <w:vMerge w:val="restart"/>
            <w:vAlign w:val="center"/>
          </w:tcPr>
          <w:p w:rsidR="004F42AE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 (cm)</w:t>
            </w:r>
          </w:p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≤ 37.0</w:t>
            </w:r>
          </w:p>
          <w:p w:rsidR="004F42AE" w:rsidRPr="00D14F70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≤ 35.5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Default="002F1A79" w:rsidP="002F1A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 (0.70; 0.98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6; 0.94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 (0.66; 0.89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(0.36; 0.77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50; 0.97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47; 0.96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60; 0.87)</w:t>
            </w:r>
          </w:p>
        </w:tc>
        <w:tc>
          <w:tcPr>
            <w:tcW w:w="2552" w:type="dxa"/>
            <w:vAlign w:val="center"/>
          </w:tcPr>
          <w:p w:rsidR="004F42AE" w:rsidRDefault="002F1A79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54; 0.84)</w:t>
            </w:r>
          </w:p>
        </w:tc>
      </w:tr>
      <w:tr w:rsidR="00360EB8" w:rsidRPr="002F1A79" w:rsidTr="00080D57">
        <w:tc>
          <w:tcPr>
            <w:tcW w:w="10916" w:type="dxa"/>
            <w:gridSpan w:val="4"/>
            <w:vAlign w:val="center"/>
          </w:tcPr>
          <w:p w:rsidR="00360EB8" w:rsidRPr="00CD236E" w:rsidRDefault="00360EB8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236E">
              <w:rPr>
                <w:rFonts w:ascii="Times New Roman" w:hAnsi="Times New Roman" w:cs="Times New Roman"/>
                <w:b/>
                <w:lang w:val="en-US"/>
              </w:rPr>
              <w:t>Obesity</w:t>
            </w:r>
            <w:r w:rsidR="00B4215F" w:rsidRPr="00CD2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4F42AE" w:rsidRPr="002F1A79" w:rsidTr="00080D57">
        <w:tc>
          <w:tcPr>
            <w:tcW w:w="5104" w:type="dxa"/>
            <w:vMerge w:val="restart"/>
            <w:vAlign w:val="center"/>
          </w:tcPr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MIBCM (kg/m</w:t>
            </w:r>
            <w:r w:rsidRPr="00360EB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&gt; 8.82</w:t>
            </w:r>
          </w:p>
          <w:p w:rsidR="004F42AE" w:rsidRPr="00D14F70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&gt; 12.58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5; 1.00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4; 0.94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62; 0.99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6; 0.94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Default="00BA458A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</w:t>
            </w:r>
            <w:r w:rsidR="000A092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A092D">
              <w:rPr>
                <w:rFonts w:ascii="Times New Roman" w:hAnsi="Times New Roman" w:cs="Times New Roman"/>
                <w:lang w:val="en-US"/>
              </w:rPr>
              <w:t>; 1.00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75; 0.99)</w:t>
            </w:r>
          </w:p>
        </w:tc>
      </w:tr>
      <w:tr w:rsidR="004F42AE" w:rsidRPr="002F1A79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68; 0.98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87; 0.99)</w:t>
            </w:r>
          </w:p>
        </w:tc>
      </w:tr>
      <w:tr w:rsidR="004F42AE" w:rsidRPr="00D14F70" w:rsidTr="00080D57">
        <w:tc>
          <w:tcPr>
            <w:tcW w:w="5104" w:type="dxa"/>
            <w:vMerge w:val="restart"/>
            <w:vAlign w:val="center"/>
          </w:tcPr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C/H</w:t>
            </w:r>
          </w:p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&gt; 0.60</w:t>
            </w:r>
          </w:p>
          <w:p w:rsidR="004F42AE" w:rsidRPr="00D14F70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&gt; 0.66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5; 1.00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60; 0.84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45; 0.93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73; 0.92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Default="00BA458A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</w:t>
            </w:r>
            <w:r w:rsidR="000A092D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A092D">
              <w:rPr>
                <w:rFonts w:ascii="Times New Roman" w:hAnsi="Times New Roman" w:cs="Times New Roman"/>
                <w:lang w:val="en-US"/>
              </w:rPr>
              <w:t>; 1.00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69; 0.98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74; 0.99)</w:t>
            </w:r>
          </w:p>
        </w:tc>
        <w:tc>
          <w:tcPr>
            <w:tcW w:w="2552" w:type="dxa"/>
            <w:vAlign w:val="center"/>
          </w:tcPr>
          <w:p w:rsidR="004F42AE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71; 0.91)</w:t>
            </w:r>
          </w:p>
        </w:tc>
      </w:tr>
      <w:tr w:rsidR="00360EB8" w:rsidRPr="00D14F70" w:rsidTr="00080D57">
        <w:tc>
          <w:tcPr>
            <w:tcW w:w="10916" w:type="dxa"/>
            <w:gridSpan w:val="4"/>
            <w:vAlign w:val="center"/>
          </w:tcPr>
          <w:p w:rsidR="00360EB8" w:rsidRPr="00CD236E" w:rsidRDefault="00360EB8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D236E">
              <w:rPr>
                <w:rFonts w:ascii="Times New Roman" w:hAnsi="Times New Roman" w:cs="Times New Roman"/>
                <w:b/>
                <w:lang w:val="en-US"/>
              </w:rPr>
              <w:t>Sarcopenia</w:t>
            </w:r>
            <w:r w:rsidR="00B4215F" w:rsidRPr="00CD2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</w:p>
        </w:tc>
      </w:tr>
      <w:tr w:rsidR="004F42AE" w:rsidRPr="00D14F70" w:rsidTr="00080D57">
        <w:tc>
          <w:tcPr>
            <w:tcW w:w="5104" w:type="dxa"/>
            <w:vMerge w:val="restart"/>
            <w:vAlign w:val="center"/>
          </w:tcPr>
          <w:p w:rsidR="004F42AE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 w:rsidRPr="00D14F70">
              <w:rPr>
                <w:rFonts w:ascii="Times New Roman" w:hAnsi="Times New Roman" w:cs="Times New Roman"/>
                <w:lang w:val="en-US"/>
              </w:rPr>
              <w:t>AFFM+HGS</w:t>
            </w:r>
          </w:p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AFFM ≤ 21.43kg  + HGS &lt; 27 kg</w:t>
            </w:r>
          </w:p>
          <w:p w:rsidR="004F42AE" w:rsidRPr="00D14F70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AFFM ≤ 15.87 kg + HGS &lt; 16 kg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9; 1.00)</w:t>
            </w:r>
          </w:p>
        </w:tc>
        <w:tc>
          <w:tcPr>
            <w:tcW w:w="2552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2; 0.99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40; 0.96)</w:t>
            </w:r>
          </w:p>
        </w:tc>
        <w:tc>
          <w:tcPr>
            <w:tcW w:w="2552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1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19; 1.00)</w:t>
            </w:r>
          </w:p>
        </w:tc>
        <w:tc>
          <w:tcPr>
            <w:tcW w:w="2552" w:type="dxa"/>
            <w:vAlign w:val="center"/>
          </w:tcPr>
          <w:p w:rsidR="004F42AE" w:rsidRPr="00D14F70" w:rsidRDefault="000A092D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0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0; 1.00)</w:t>
            </w:r>
          </w:p>
        </w:tc>
        <w:tc>
          <w:tcPr>
            <w:tcW w:w="2552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4; 1.00)</w:t>
            </w:r>
          </w:p>
        </w:tc>
      </w:tr>
      <w:tr w:rsidR="004F42AE" w:rsidRPr="00D14F70" w:rsidTr="00080D57">
        <w:tc>
          <w:tcPr>
            <w:tcW w:w="5104" w:type="dxa"/>
            <w:vMerge w:val="restart"/>
            <w:vAlign w:val="center"/>
          </w:tcPr>
          <w:p w:rsidR="004F42AE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  <w:r w:rsidRPr="00D14F70">
              <w:rPr>
                <w:rFonts w:ascii="Times New Roman" w:hAnsi="Times New Roman" w:cs="Times New Roman"/>
                <w:lang w:val="en-US"/>
              </w:rPr>
              <w:t>+HGS</w:t>
            </w:r>
          </w:p>
          <w:p w:rsidR="004F42AE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  CC≤ 37.0 cm + HGS &lt; 27 kg</w:t>
            </w:r>
          </w:p>
          <w:p w:rsidR="004F42AE" w:rsidRPr="00D14F70" w:rsidRDefault="004F42AE" w:rsidP="00360E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 CC ≤ 35.5 cm _ HGS &lt; 16 kg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9; 1.00)</w:t>
            </w:r>
          </w:p>
        </w:tc>
        <w:tc>
          <w:tcPr>
            <w:tcW w:w="2552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2; 0.99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40; 0.96)</w:t>
            </w:r>
          </w:p>
        </w:tc>
        <w:tc>
          <w:tcPr>
            <w:tcW w:w="2552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3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19; 1.00)</w:t>
            </w:r>
          </w:p>
        </w:tc>
        <w:tc>
          <w:tcPr>
            <w:tcW w:w="2552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0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0; 1.00)</w:t>
            </w:r>
          </w:p>
        </w:tc>
        <w:tc>
          <w:tcPr>
            <w:tcW w:w="2552" w:type="dxa"/>
            <w:vAlign w:val="center"/>
          </w:tcPr>
          <w:p w:rsidR="004F42AE" w:rsidRPr="00D14F70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4; 1.00)</w:t>
            </w:r>
          </w:p>
        </w:tc>
      </w:tr>
      <w:tr w:rsidR="00360EB8" w:rsidRPr="00D14F70" w:rsidTr="00080D57">
        <w:tc>
          <w:tcPr>
            <w:tcW w:w="10916" w:type="dxa"/>
            <w:gridSpan w:val="4"/>
            <w:vAlign w:val="center"/>
          </w:tcPr>
          <w:p w:rsidR="00360EB8" w:rsidRPr="00CD236E" w:rsidRDefault="00360EB8" w:rsidP="00080D5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D236E">
              <w:rPr>
                <w:rFonts w:ascii="Times New Roman" w:hAnsi="Times New Roman" w:cs="Times New Roman"/>
                <w:b/>
                <w:lang w:val="en-US"/>
              </w:rPr>
              <w:t>Sarcopenic</w:t>
            </w:r>
            <w:proofErr w:type="spellEnd"/>
            <w:r w:rsidRPr="00CD236E">
              <w:rPr>
                <w:rFonts w:ascii="Times New Roman" w:hAnsi="Times New Roman" w:cs="Times New Roman"/>
                <w:b/>
                <w:lang w:val="en-US"/>
              </w:rPr>
              <w:t xml:space="preserve"> Obesity</w:t>
            </w:r>
            <w:r w:rsidR="00B4215F" w:rsidRPr="00CD236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</w:t>
            </w:r>
          </w:p>
        </w:tc>
      </w:tr>
      <w:tr w:rsidR="004F42AE" w:rsidRPr="00D14F70" w:rsidTr="00080D57">
        <w:tc>
          <w:tcPr>
            <w:tcW w:w="5104" w:type="dxa"/>
            <w:vMerge w:val="restart"/>
            <w:vAlign w:val="center"/>
          </w:tcPr>
          <w:p w:rsidR="004F42AE" w:rsidRPr="00B14F0D" w:rsidRDefault="004F42AE" w:rsidP="00A960FC">
            <w:pPr>
              <w:rPr>
                <w:rFonts w:ascii="Times New Roman" w:hAnsi="Times New Roman" w:cs="Times New Roman"/>
              </w:rPr>
            </w:pPr>
            <w:r w:rsidRPr="00B14F0D">
              <w:rPr>
                <w:rFonts w:ascii="Times New Roman" w:hAnsi="Times New Roman" w:cs="Times New Roman"/>
              </w:rPr>
              <w:t>FMIBCM+AFFM</w:t>
            </w:r>
          </w:p>
          <w:p w:rsidR="004F42AE" w:rsidRPr="00DF0E03" w:rsidRDefault="004F42AE" w:rsidP="004F42AE">
            <w:pPr>
              <w:rPr>
                <w:rFonts w:ascii="Times New Roman" w:hAnsi="Times New Roman" w:cs="Times New Roman"/>
              </w:rPr>
            </w:pPr>
            <w:proofErr w:type="spellStart"/>
            <w:r w:rsidRPr="00DF0E03">
              <w:rPr>
                <w:rFonts w:ascii="Times New Roman" w:hAnsi="Times New Roman" w:cs="Times New Roman"/>
              </w:rPr>
              <w:t>Men</w:t>
            </w:r>
            <w:proofErr w:type="spellEnd"/>
            <w:r w:rsidRPr="00DF0E03">
              <w:rPr>
                <w:rFonts w:ascii="Times New Roman" w:hAnsi="Times New Roman" w:cs="Times New Roman"/>
              </w:rPr>
              <w:t xml:space="preserve"> FMIBCM &gt; 8.82kg/m</w:t>
            </w:r>
            <w:r w:rsidRPr="00DF0E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DF0E03">
              <w:rPr>
                <w:rFonts w:ascii="Times New Roman" w:hAnsi="Times New Roman" w:cs="Times New Roman"/>
              </w:rPr>
              <w:t xml:space="preserve"> + AFFM ≤ 21.43kg</w:t>
            </w:r>
            <w:proofErr w:type="gramStart"/>
            <w:r w:rsidRPr="00DF0E03">
              <w:rPr>
                <w:rFonts w:ascii="Times New Roman" w:hAnsi="Times New Roman" w:cs="Times New Roman"/>
              </w:rPr>
              <w:t xml:space="preserve">  </w:t>
            </w:r>
          </w:p>
          <w:p w:rsidR="004F42AE" w:rsidRPr="00D14F70" w:rsidRDefault="004F42AE" w:rsidP="004F42AE">
            <w:pPr>
              <w:rPr>
                <w:rFonts w:ascii="Times New Roman" w:hAnsi="Times New Roman" w:cs="Times New Roman"/>
                <w:lang w:val="en-US"/>
              </w:rPr>
            </w:pPr>
            <w:proofErr w:type="gramEnd"/>
            <w:r>
              <w:rPr>
                <w:rFonts w:ascii="Times New Roman" w:hAnsi="Times New Roman" w:cs="Times New Roman"/>
                <w:lang w:val="en-US"/>
              </w:rPr>
              <w:t>Women FMIBCM &gt; 12.58 kg/m</w:t>
            </w:r>
            <w:r w:rsidRPr="004F42A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+ AFFM ≤ 15.87 kg</w:t>
            </w: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NDD</w:t>
            </w:r>
          </w:p>
        </w:tc>
        <w:tc>
          <w:tcPr>
            <w:tcW w:w="2551" w:type="dxa"/>
            <w:vAlign w:val="center"/>
          </w:tcPr>
          <w:p w:rsidR="004F42AE" w:rsidRPr="00325147" w:rsidRDefault="00A23534" w:rsidP="00A235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0</w:t>
            </w:r>
            <w:r w:rsidR="00DD3CAB">
              <w:rPr>
                <w:rFonts w:ascii="Times New Roman" w:hAnsi="Times New Roman" w:cs="Times New Roman"/>
                <w:lang w:val="en-US"/>
              </w:rPr>
              <w:t>; 1.00)</w:t>
            </w:r>
          </w:p>
        </w:tc>
        <w:tc>
          <w:tcPr>
            <w:tcW w:w="2552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4; 1.00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HD</w:t>
            </w:r>
          </w:p>
        </w:tc>
        <w:tc>
          <w:tcPr>
            <w:tcW w:w="2551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25; 0.89)</w:t>
            </w:r>
          </w:p>
        </w:tc>
        <w:tc>
          <w:tcPr>
            <w:tcW w:w="2552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83; 0.97)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80D57">
              <w:rPr>
                <w:rFonts w:ascii="Times New Roman" w:hAnsi="Times New Roman" w:cs="Times New Roman"/>
                <w:i/>
                <w:lang w:val="en-US"/>
              </w:rPr>
              <w:t>PD</w:t>
            </w:r>
          </w:p>
        </w:tc>
        <w:tc>
          <w:tcPr>
            <w:tcW w:w="2551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F42AE" w:rsidRPr="00D14F70" w:rsidTr="00080D57">
        <w:tc>
          <w:tcPr>
            <w:tcW w:w="5104" w:type="dxa"/>
            <w:vMerge/>
            <w:vAlign w:val="center"/>
          </w:tcPr>
          <w:p w:rsidR="004F42AE" w:rsidRPr="00D14F70" w:rsidRDefault="004F42AE" w:rsidP="00A960F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F42AE" w:rsidRPr="00080D57" w:rsidRDefault="004F42AE" w:rsidP="00A960F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80D57">
              <w:rPr>
                <w:rFonts w:ascii="Times New Roman" w:hAnsi="Times New Roman" w:cs="Times New Roman"/>
                <w:i/>
                <w:lang w:val="en-US"/>
              </w:rPr>
              <w:t>KTx</w:t>
            </w:r>
            <w:proofErr w:type="spellEnd"/>
          </w:p>
        </w:tc>
        <w:tc>
          <w:tcPr>
            <w:tcW w:w="2551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42; 0.99)</w:t>
            </w:r>
          </w:p>
        </w:tc>
        <w:tc>
          <w:tcPr>
            <w:tcW w:w="2552" w:type="dxa"/>
            <w:vAlign w:val="center"/>
          </w:tcPr>
          <w:p w:rsidR="004F42AE" w:rsidRPr="00325147" w:rsidRDefault="00DD3CAB" w:rsidP="00A96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86; 0.98)</w:t>
            </w:r>
          </w:p>
        </w:tc>
      </w:tr>
      <w:tr w:rsidR="004F42AE" w:rsidRPr="00DF0E03" w:rsidTr="00080D57">
        <w:trPr>
          <w:trHeight w:val="272"/>
        </w:trPr>
        <w:tc>
          <w:tcPr>
            <w:tcW w:w="10916" w:type="dxa"/>
            <w:gridSpan w:val="4"/>
            <w:vAlign w:val="center"/>
          </w:tcPr>
          <w:p w:rsidR="004F42AE" w:rsidRPr="00565568" w:rsidRDefault="004F42AE" w:rsidP="003A6AC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endicular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Dual energy X-ray </w:t>
            </w:r>
            <w:proofErr w:type="spellStart"/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ptiometry</w:t>
            </w:r>
            <w:proofErr w:type="spellEnd"/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with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5k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women and &lt;20kg for men [10]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A6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  <w:r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x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Dual energy X-ray </w:t>
            </w:r>
            <w:proofErr w:type="spellStart"/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ptiometry</w:t>
            </w:r>
            <w:proofErr w:type="spellEnd"/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with &gt;13kg/m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women and &gt;9kg/m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en [14]</w:t>
            </w:r>
            <w:r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cular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 by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al energy X-ray </w:t>
            </w:r>
            <w:proofErr w:type="spellStart"/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ptiometry</w:t>
            </w:r>
            <w:proofErr w:type="spellEnd"/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ddition to low hand grip strength (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6kg for women and &lt;27kg for men</w:t>
            </w:r>
            <w:r w:rsidR="00DF0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0]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t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x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Dual energy X-ray </w:t>
            </w:r>
            <w:proofErr w:type="spellStart"/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ptiometry</w:t>
            </w:r>
            <w:proofErr w:type="spellEnd"/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ddition to Low </w:t>
            </w:r>
            <w:r w:rsidR="003A6AC7" w:rsidRP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cular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</w:t>
            </w:r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Dual energy X-ray </w:t>
            </w:r>
            <w:proofErr w:type="spellStart"/>
            <w:r w:rsidR="003A6AC7" w:rsidRPr="00565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ptiometry</w:t>
            </w:r>
            <w:proofErr w:type="spellEnd"/>
            <w:r w:rsidR="003A6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F0E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FFM, appendicular fat free mass; CC, calf circumference; FMIBCM, fat mass index body composition monitor;</w:t>
            </w:r>
            <w:r w:rsidR="003A6A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HD, </w:t>
            </w:r>
            <w:proofErr w:type="spellStart"/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emodialysis</w:t>
            </w:r>
            <w:proofErr w:type="spellEnd"/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KTx</w:t>
            </w:r>
            <w:proofErr w:type="spellEnd"/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; kidney transplant; NDD, non dialysis-dependent; PD, peritoneal dialysis; 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WC/H, waist circumference for high ratio.</w:t>
            </w:r>
            <w:r w:rsidR="003A6A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FFM</w:t>
            </w:r>
            <w:r w:rsidR="003A6A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and FMIBCM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measures by bioelectrical impedance. AFFM by </w:t>
            </w:r>
            <w:proofErr w:type="spellStart"/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ergi</w:t>
            </w:r>
            <w:proofErr w:type="spellEnd"/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equation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20]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and FM</w:t>
            </w:r>
            <w:r w:rsidR="003A6AC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56556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CM by bioelectrical impedance from body composition monitor (Fresenius Medical Care).</w:t>
            </w:r>
            <w:r w:rsidR="00FB27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095F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It was not possible to evaluate </w:t>
            </w:r>
            <w:proofErr w:type="spellStart"/>
            <w:r w:rsidR="00095F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rcopenic</w:t>
            </w:r>
            <w:proofErr w:type="spellEnd"/>
            <w:r w:rsidR="00095F9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obesity in PD group as there is no one diagnosed with.</w:t>
            </w:r>
          </w:p>
        </w:tc>
      </w:tr>
    </w:tbl>
    <w:p w:rsidR="00DF7EB7" w:rsidRPr="00360EB8" w:rsidRDefault="00DF7EB7">
      <w:pPr>
        <w:rPr>
          <w:lang w:val="en-US"/>
        </w:rPr>
      </w:pPr>
    </w:p>
    <w:sectPr w:rsidR="00DF7EB7" w:rsidRPr="00360EB8" w:rsidSect="00360E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60EB8"/>
    <w:rsid w:val="00080D57"/>
    <w:rsid w:val="00095F91"/>
    <w:rsid w:val="000A092D"/>
    <w:rsid w:val="000A495B"/>
    <w:rsid w:val="0020411F"/>
    <w:rsid w:val="00235E9B"/>
    <w:rsid w:val="00272DAF"/>
    <w:rsid w:val="002F1A79"/>
    <w:rsid w:val="00360EB8"/>
    <w:rsid w:val="003A6AC7"/>
    <w:rsid w:val="004F42AE"/>
    <w:rsid w:val="00670540"/>
    <w:rsid w:val="0074010D"/>
    <w:rsid w:val="00A23534"/>
    <w:rsid w:val="00B14F0D"/>
    <w:rsid w:val="00B4215F"/>
    <w:rsid w:val="00BA458A"/>
    <w:rsid w:val="00CB49C2"/>
    <w:rsid w:val="00CD236E"/>
    <w:rsid w:val="00D97754"/>
    <w:rsid w:val="00DA3B93"/>
    <w:rsid w:val="00DA420E"/>
    <w:rsid w:val="00DD3CAB"/>
    <w:rsid w:val="00DF0E03"/>
    <w:rsid w:val="00DF7EB7"/>
    <w:rsid w:val="00E5222E"/>
    <w:rsid w:val="00F354EC"/>
    <w:rsid w:val="00F70427"/>
    <w:rsid w:val="00FB2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60E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2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1-11T17:03:00Z</dcterms:created>
  <dcterms:modified xsi:type="dcterms:W3CDTF">2020-11-11T17:03:00Z</dcterms:modified>
</cp:coreProperties>
</file>